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pageBreakBefore w:val="false"/>
        <w:spacing w:lineRule="auto" w:line="240"/>
        <w:jc w:val="center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  <w:t>Reviewed sensing apps.</w:t>
      </w:r>
    </w:p>
    <w:p>
      <w:pPr>
        <w:pStyle w:val="LOnormal"/>
        <w:pageBreakBefore w:val="false"/>
        <w:spacing w:lineRule="auto" w:line="240"/>
        <w:jc w:val="center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tbl>
      <w:tblPr>
        <w:tblStyle w:val="Table1"/>
        <w:tblW w:w="960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468"/>
        <w:gridCol w:w="916"/>
        <w:gridCol w:w="3525"/>
        <w:gridCol w:w="1200"/>
        <w:gridCol w:w="1291"/>
        <w:gridCol w:w="1199"/>
      </w:tblGrid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Reference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Context data sourc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Mental disord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High-level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Type of Analysis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Funf</w:t>
            </w:r>
          </w:p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48] (2011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GPS, Wi-Fi, accelerometer, Bluetooth encounters, cell tower ID, calls, SMS, web browser history, contact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installation logs, screen on/off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and battery leve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bilyze [46] (2011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, altitude, ambient light, battery level, Bluetooth encounters, calendar events, proximity, calls, GPS, email, SMS, ring volume, and screen on/o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od, emotions, cognitive/motivational states, physical activity, social context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urple Robot</w:t>
            </w:r>
          </w:p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49] (2014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Accelerometer, altimeter, gyroscope, GPS, Wi-Fi, Bluetooth encounters, battery level, calls, SM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and screen on/o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WARE [50] (2015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Accelerometer, barometer, battery level, Bluetooth encounters, calls, SMS, gravity, gyroscope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installation logs, GPS, Wi-Fi, proximity, screen on/off, and cell tower I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ensus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59] (2016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ation, altitude, compass, GPS, POI Proximity, social media, call, SMS, ambient temperature, battery level, Bluetooth encounters, cell tower ID, and screen on/o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SS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52] (2016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Time information, GPS, Wi-Fi, screen on/off, Bluetooth encounters, SMS, calls, and calendar events.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hysical activity, mobility, device usage, sociability, app usage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Beiwe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15] (2016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, accelerometer, calls, SMS, Wi-Fi, Bluetooth encounters, microphone, battery level, and screen on/o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EVO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74] (2016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, SMS, calls, screen on/off, and acceleromet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rossCheck [43] (2016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Microphone, accelerometer, ambient light, GP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calls, and SM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chizophrenia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Sleep, Sociability, mobility, physical activity, device usage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ituMan [66] (201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s, time information, and GP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aily routine situations (e.g., working, studying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recognizes daily routine situations using fuzzy logic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EmotionSense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56] (201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, microphone, GPS, Wi-Fi, SMS, and call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o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emantic locations, physical activity, socia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 and 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udentLife [25] (201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icrophone, Bluetooth encounters, GPS, battery level, Wi-Fi, accelerometer, ambient light, and call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ress, depression, and lonelines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Sociability, mobility, physical activity, device usage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</w:rPr>
              <w:t xml:space="preserve">Undefined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[75] (201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icrophone, accelerometers, Bluetooth encounter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hysical activity, mobility and socia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MoSS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76] (2018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eB2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77] (2018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Calls, SM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GPS, and actigraph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EARS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78] (2018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GP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accelerometer, ambient light, screen on/off, SMS, calls, battery level and micropho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leepGuard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79] (2018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, gyroscope, microphone, and ambient ligh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leep Disord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osture/position body when sleeping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ment [80] (2018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It does not infer information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ypeOfMood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81] (2019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uch scree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res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DAR-base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82] (2019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Accelerometer, Bluetooth encounters, battery level, calls, gyroscope, ambient light, GPS, Wi-Fi, field magnetic, SMS, step count (Fitbit), and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HADO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53] (2019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, GPS, ambient light, and call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hysical activity, mobility, sleep, socia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 and 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nSTIL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83] (2019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 / 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Accelerometer, gyroscope, compass, barometer, ambient light, GPS, microphone, camera, Wi-Fi, Bluetooth encounter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calls, SMS, and touch scree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t does not infer inform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Raw data colle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Lamp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84] (2019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 and step counter (Fitbit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xiety, depression, and psychotic symptom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hysical activ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OLVD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47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ccelerometer, GPS, step counter (smartphones), calls, SMS, screen on/off, and ambient ligh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Mobility, sociability, context of daily life (e.g., duration of sleep)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rrelation analysis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DD</w:t>
            </w:r>
          </w:p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[55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Calls,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, ambient light, and acceleromet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Physical activity, mood, sociability, sleep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odable [54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Microphone, GPS, calls, SMS, web browser history, and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 and suicidal ideat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ociability and mo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ogito Companion [85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, calls, and SM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in genera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od, stress level, and well-being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rength Within Me [86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iOS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Step counter (Fitbit) and </w:t>
            </w:r>
            <w:r>
              <w:rPr>
                <w:rFonts w:eastAsia="Cambria" w:cs="Cambria" w:ascii="Cambria" w:hAnsi="Cambria"/>
                <w:sz w:val="20"/>
                <w:szCs w:val="20"/>
              </w:rPr>
              <w:t>app</w:t>
            </w:r>
            <w:r>
              <w:rPr>
                <w:rFonts w:eastAsia="Cambria" w:cs="Cambria" w:ascii="Cambria" w:hAnsi="Cambria"/>
                <w:sz w:val="20"/>
                <w:szCs w:val="20"/>
              </w:rPr>
              <w:t xml:space="preserve"> usage log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uicidal Ideat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leep, mobility, and socia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EuStress [44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amera and body temperatur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res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It does not infer information 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od Triggers [87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, accelerometer, Wi-Fi, ambient temperature, ambient light, heart rate, and call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bility and socia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prediction</w:t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ata Collector [88] (2020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Android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S and acceleromet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Physical activity and mobility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ntal state classification</w:t>
            </w:r>
          </w:p>
        </w:tc>
      </w:tr>
    </w:tbl>
    <w:p>
      <w:pPr>
        <w:pStyle w:val="LOnormal"/>
        <w:pageBreakBefore w:val="false"/>
        <w:spacing w:lineRule="auto" w:line="240"/>
        <w:jc w:val="both"/>
        <w:rPr>
          <w:rFonts w:ascii="Cambria" w:hAnsi="Cambria" w:eastAsia="Cambria" w:cs="Cambria"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2.5.2$Linux_X86_64 LibreOffice_project/20$Build-2</Application>
  <AppVersion>15.0000</AppVersion>
  <Pages>4</Pages>
  <Words>812</Words>
  <Characters>5210</Characters>
  <CharactersWithSpaces>5818</CharactersWithSpaces>
  <Paragraphs>2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dcterms:modified xsi:type="dcterms:W3CDTF">2022-02-02T21:26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